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80D423" w14:textId="77777777" w:rsidR="0043305E" w:rsidRPr="008951C1" w:rsidRDefault="0043305E" w:rsidP="0043305E">
      <w:pPr>
        <w:spacing w:line="360" w:lineRule="auto"/>
        <w:rPr>
          <w:rFonts w:asciiTheme="majorHAnsi" w:hAnsiTheme="majorHAnsi" w:cstheme="majorHAnsi"/>
        </w:rPr>
      </w:pPr>
      <w:r w:rsidRPr="008951C1">
        <w:rPr>
          <w:rFonts w:asciiTheme="majorHAnsi" w:hAnsiTheme="majorHAnsi" w:cstheme="majorHAnsi"/>
        </w:rPr>
        <w:t>Table Supplement 1. Quality evaluation checklists</w:t>
      </w:r>
    </w:p>
    <w:tbl>
      <w:tblPr>
        <w:tblpPr w:leftFromText="180" w:rightFromText="180" w:vertAnchor="page" w:horzAnchor="margin" w:tblpXSpec="center" w:tblpY="2329"/>
        <w:tblW w:w="10631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631"/>
      </w:tblGrid>
      <w:tr w:rsidR="0043305E" w:rsidRPr="00703C66" w14:paraId="0C3A2D69" w14:textId="77777777" w:rsidTr="00D2152E">
        <w:trPr>
          <w:trHeight w:val="351"/>
        </w:trPr>
        <w:tc>
          <w:tcPr>
            <w:tcW w:w="10631" w:type="dxa"/>
            <w:tcBorders>
              <w:top w:val="single" w:sz="8" w:space="0" w:color="auto"/>
              <w:left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45717D6" w14:textId="77777777" w:rsidR="0043305E" w:rsidRPr="00703C66" w:rsidRDefault="0043305E" w:rsidP="00D2152E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03C66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10-point checklist                                                                                                                   </w:t>
            </w:r>
          </w:p>
        </w:tc>
      </w:tr>
      <w:tr w:rsidR="0043305E" w:rsidRPr="00703C66" w14:paraId="4B71FD99" w14:textId="77777777" w:rsidTr="00D2152E">
        <w:trPr>
          <w:trHeight w:val="540"/>
        </w:trPr>
        <w:tc>
          <w:tcPr>
            <w:tcW w:w="1063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EECBF41" w14:textId="77777777" w:rsidR="0043305E" w:rsidRPr="00703C66" w:rsidRDefault="0043305E" w:rsidP="00D2152E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03C66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ategory 1: Participants</w:t>
            </w:r>
          </w:p>
        </w:tc>
      </w:tr>
      <w:tr w:rsidR="0043305E" w:rsidRPr="00703C66" w14:paraId="7053355B" w14:textId="77777777" w:rsidTr="00D2152E">
        <w:trPr>
          <w:trHeight w:val="645"/>
        </w:trPr>
        <w:tc>
          <w:tcPr>
            <w:tcW w:w="10631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F1AC061" w14:textId="77777777" w:rsidR="0043305E" w:rsidRPr="00703C66" w:rsidRDefault="0043305E" w:rsidP="00D2152E">
            <w:pPr>
              <w:ind w:leftChars="50" w:left="105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03C66">
              <w:rPr>
                <w:rFonts w:ascii="Times New Roman" w:eastAsia="SimSun" w:hAnsi="Times New Roman" w:cs="Times New Roman"/>
                <w:sz w:val="20"/>
                <w:szCs w:val="20"/>
              </w:rPr>
              <w:t>1. Patients were evaluated prospectively, certain diagnostic criteria were used, and demographic data were reported.</w:t>
            </w:r>
          </w:p>
        </w:tc>
      </w:tr>
      <w:tr w:rsidR="0043305E" w:rsidRPr="00703C66" w14:paraId="130CA8D9" w14:textId="77777777" w:rsidTr="00D2152E">
        <w:trPr>
          <w:trHeight w:val="645"/>
        </w:trPr>
        <w:tc>
          <w:tcPr>
            <w:tcW w:w="10631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332E875" w14:textId="77777777" w:rsidR="0043305E" w:rsidRPr="00703C66" w:rsidRDefault="0043305E" w:rsidP="00D2152E">
            <w:pPr>
              <w:ind w:leftChars="50" w:left="105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03C66">
              <w:rPr>
                <w:rFonts w:ascii="Times New Roman" w:eastAsia="SimSun" w:hAnsi="Times New Roman" w:cs="Times New Roman"/>
                <w:sz w:val="20"/>
                <w:szCs w:val="20"/>
              </w:rPr>
              <w:t>2. Healthy controls were evaluated prospectively; psychiatric and medical illnesses were excluded.</w:t>
            </w:r>
          </w:p>
        </w:tc>
      </w:tr>
      <w:tr w:rsidR="0043305E" w:rsidRPr="00703C66" w14:paraId="56B0FE27" w14:textId="77777777" w:rsidTr="00D2152E">
        <w:trPr>
          <w:trHeight w:val="645"/>
        </w:trPr>
        <w:tc>
          <w:tcPr>
            <w:tcW w:w="10631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7B6463A" w14:textId="77777777" w:rsidR="0043305E" w:rsidRPr="00703C66" w:rsidRDefault="0043305E" w:rsidP="00D2152E">
            <w:pPr>
              <w:ind w:leftChars="50" w:left="105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03C66">
              <w:rPr>
                <w:rFonts w:ascii="Times New Roman" w:eastAsia="SimSun" w:hAnsi="Times New Roman" w:cs="Times New Roman"/>
                <w:sz w:val="20"/>
                <w:szCs w:val="20"/>
              </w:rPr>
              <w:t>3. Essential variables (e.g., age, gender, illness duration</w:t>
            </w:r>
            <w:r w:rsidRPr="00703C6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, </w:t>
            </w:r>
            <w:r w:rsidRPr="00703C66">
              <w:rPr>
                <w:rFonts w:ascii="Times New Roman" w:eastAsia="SimSun" w:hAnsi="Times New Roman" w:cs="Times New Roman"/>
                <w:sz w:val="20"/>
                <w:szCs w:val="20"/>
              </w:rPr>
              <w:t>symptom severity) were checked either via stratification or statistics.</w:t>
            </w:r>
          </w:p>
        </w:tc>
      </w:tr>
      <w:tr w:rsidR="0043305E" w:rsidRPr="00703C66" w14:paraId="78A3F529" w14:textId="77777777" w:rsidTr="00D2152E">
        <w:trPr>
          <w:trHeight w:val="645"/>
        </w:trPr>
        <w:tc>
          <w:tcPr>
            <w:tcW w:w="10631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F130B43" w14:textId="77777777" w:rsidR="0043305E" w:rsidRPr="00703C66" w:rsidRDefault="0043305E" w:rsidP="00D2152E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03C6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4. Both male and female participants were included and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the </w:t>
            </w:r>
            <w:r w:rsidRPr="00703C66">
              <w:rPr>
                <w:rFonts w:ascii="Times New Roman" w:eastAsia="SimSun" w:hAnsi="Times New Roman" w:cs="Times New Roman"/>
                <w:sz w:val="20"/>
                <w:szCs w:val="20"/>
              </w:rPr>
              <w:t>sample size per group &gt;10.</w:t>
            </w:r>
          </w:p>
        </w:tc>
      </w:tr>
      <w:tr w:rsidR="0043305E" w:rsidRPr="00703C66" w14:paraId="549027E6" w14:textId="77777777" w:rsidTr="00D2152E">
        <w:trPr>
          <w:trHeight w:val="702"/>
        </w:trPr>
        <w:tc>
          <w:tcPr>
            <w:tcW w:w="1063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5010E58" w14:textId="77777777" w:rsidR="0043305E" w:rsidRPr="00703C66" w:rsidRDefault="0043305E" w:rsidP="00D2152E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03C66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ategory 2: Methodology for image acquisition and process</w:t>
            </w:r>
          </w:p>
        </w:tc>
      </w:tr>
      <w:tr w:rsidR="0043305E" w:rsidRPr="00703C66" w14:paraId="6E9F0597" w14:textId="77777777" w:rsidTr="00D2152E">
        <w:trPr>
          <w:trHeight w:val="645"/>
        </w:trPr>
        <w:tc>
          <w:tcPr>
            <w:tcW w:w="10631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9578BE8" w14:textId="77777777" w:rsidR="0043305E" w:rsidRPr="00703C66" w:rsidRDefault="0043305E" w:rsidP="00D2152E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03C6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  <w:r w:rsidRPr="00703C6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 Whole-brain level analysis was automated with no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rior</w:t>
            </w:r>
            <w:r w:rsidRPr="00703C6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selection of regions.</w:t>
            </w:r>
          </w:p>
        </w:tc>
      </w:tr>
      <w:tr w:rsidR="0043305E" w:rsidRPr="00703C66" w14:paraId="3C056B8C" w14:textId="77777777" w:rsidTr="00D2152E">
        <w:trPr>
          <w:trHeight w:val="645"/>
        </w:trPr>
        <w:tc>
          <w:tcPr>
            <w:tcW w:w="10631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5A6688A" w14:textId="77777777" w:rsidR="0043305E" w:rsidRPr="00703C66" w:rsidRDefault="0043305E" w:rsidP="00D2152E">
            <w:pPr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03C6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</w:t>
            </w:r>
            <w:r w:rsidRPr="00703C6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. Spatial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oordination</w:t>
            </w:r>
            <w:r w:rsidRPr="00703C6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as</w:t>
            </w:r>
            <w:r w:rsidRPr="00703C6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reported in standard space (e.g., </w:t>
            </w:r>
            <w:proofErr w:type="spellStart"/>
            <w:r w:rsidRPr="00703C66">
              <w:rPr>
                <w:rFonts w:ascii="Times New Roman" w:eastAsia="SimSun" w:hAnsi="Times New Roman" w:cs="Times New Roman"/>
                <w:sz w:val="20"/>
                <w:szCs w:val="20"/>
              </w:rPr>
              <w:t>Talairach</w:t>
            </w:r>
            <w:proofErr w:type="spellEnd"/>
            <w:r w:rsidRPr="00703C6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or MNI* coordinates).</w:t>
            </w:r>
          </w:p>
        </w:tc>
      </w:tr>
      <w:tr w:rsidR="0043305E" w:rsidRPr="00703C66" w14:paraId="6F0A6424" w14:textId="77777777" w:rsidTr="00D2152E">
        <w:trPr>
          <w:trHeight w:val="645"/>
        </w:trPr>
        <w:tc>
          <w:tcPr>
            <w:tcW w:w="10631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6FBA58A" w14:textId="77777777" w:rsidR="0043305E" w:rsidRPr="00703C66" w:rsidRDefault="0043305E" w:rsidP="00D2152E">
            <w:pPr>
              <w:ind w:leftChars="50" w:left="105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03C6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7. The imaging technique utilized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as</w:t>
            </w:r>
            <w:r w:rsidRPr="00703C6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clearly described for reproducibility.</w:t>
            </w:r>
          </w:p>
        </w:tc>
      </w:tr>
      <w:tr w:rsidR="0043305E" w:rsidRPr="00703C66" w14:paraId="1EAD5FC7" w14:textId="77777777" w:rsidTr="00D2152E">
        <w:trPr>
          <w:trHeight w:val="645"/>
        </w:trPr>
        <w:tc>
          <w:tcPr>
            <w:tcW w:w="10631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CB09E14" w14:textId="77777777" w:rsidR="0043305E" w:rsidRPr="00703C66" w:rsidRDefault="0043305E" w:rsidP="00D2152E">
            <w:pPr>
              <w:ind w:leftChars="50" w:left="105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03C66">
              <w:rPr>
                <w:rFonts w:ascii="Times New Roman" w:eastAsia="SimSun" w:hAnsi="Times New Roman" w:cs="Times New Roman"/>
                <w:sz w:val="20"/>
                <w:szCs w:val="20"/>
              </w:rPr>
              <w:t>8. Measurements were clearly described for reproducibility.</w:t>
            </w:r>
          </w:p>
        </w:tc>
      </w:tr>
      <w:tr w:rsidR="0043305E" w:rsidRPr="00703C66" w14:paraId="3F864046" w14:textId="77777777" w:rsidTr="00D2152E">
        <w:trPr>
          <w:trHeight w:val="516"/>
        </w:trPr>
        <w:tc>
          <w:tcPr>
            <w:tcW w:w="1063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C40082A" w14:textId="77777777" w:rsidR="0043305E" w:rsidRPr="00703C66" w:rsidRDefault="0043305E" w:rsidP="00D2152E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03C66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ategory 3: Results and conclusions</w:t>
            </w:r>
          </w:p>
        </w:tc>
      </w:tr>
      <w:tr w:rsidR="0043305E" w:rsidRPr="00703C66" w14:paraId="26498D92" w14:textId="77777777" w:rsidTr="00D2152E">
        <w:trPr>
          <w:trHeight w:val="645"/>
        </w:trPr>
        <w:tc>
          <w:tcPr>
            <w:tcW w:w="10631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C5C9194" w14:textId="77777777" w:rsidR="0043305E" w:rsidRPr="00703C66" w:rsidRDefault="0043305E" w:rsidP="00D2152E">
            <w:pPr>
              <w:ind w:leftChars="50" w:left="105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03C66">
              <w:rPr>
                <w:rFonts w:ascii="Times New Roman" w:eastAsia="SimSun" w:hAnsi="Times New Roman" w:cs="Times New Roman"/>
                <w:sz w:val="20"/>
                <w:szCs w:val="20"/>
              </w:rPr>
              <w:t>9. Statistical parameters for both significant and critical no-significant differences were reported.</w:t>
            </w:r>
          </w:p>
        </w:tc>
      </w:tr>
      <w:tr w:rsidR="0043305E" w:rsidRPr="00703C66" w14:paraId="2961488A" w14:textId="77777777" w:rsidTr="00D2152E">
        <w:trPr>
          <w:trHeight w:val="645"/>
        </w:trPr>
        <w:tc>
          <w:tcPr>
            <w:tcW w:w="10631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EC8D35B" w14:textId="77777777" w:rsidR="0043305E" w:rsidRPr="00703C66" w:rsidRDefault="0043305E" w:rsidP="00D2152E">
            <w:pPr>
              <w:ind w:leftChars="50" w:left="105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03C66">
              <w:rPr>
                <w:rFonts w:ascii="Times New Roman" w:eastAsia="SimSun" w:hAnsi="Times New Roman" w:cs="Times New Roman"/>
                <w:sz w:val="20"/>
                <w:szCs w:val="20"/>
              </w:rPr>
              <w:t>10. Conclusions were consistent with the result and limitations were discussed</w:t>
            </w:r>
          </w:p>
        </w:tc>
      </w:tr>
      <w:tr w:rsidR="0043305E" w:rsidRPr="00703C66" w14:paraId="75B4CEFE" w14:textId="77777777" w:rsidTr="00D2152E">
        <w:trPr>
          <w:trHeight w:val="645"/>
        </w:trPr>
        <w:tc>
          <w:tcPr>
            <w:tcW w:w="10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428A0FD" w14:textId="77777777" w:rsidR="0043305E" w:rsidRPr="00703C66" w:rsidRDefault="0043305E" w:rsidP="00D2152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3305E" w:rsidRPr="00703C66" w14:paraId="270F8AFD" w14:textId="77777777" w:rsidTr="00D2152E">
        <w:trPr>
          <w:trHeight w:val="645"/>
        </w:trPr>
        <w:tc>
          <w:tcPr>
            <w:tcW w:w="10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475D23F" w14:textId="77777777" w:rsidR="0043305E" w:rsidRPr="00703C66" w:rsidRDefault="0043305E" w:rsidP="00D2152E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703C66"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703C66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core</w:t>
            </w:r>
            <w:r w:rsidRPr="00703C66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0 / 0.5 / 1</w:t>
            </w:r>
            <w:r w:rsidRPr="00703C66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per item; total score out of 10; for criteria partially met, 0.5 points were given.</w:t>
            </w:r>
          </w:p>
        </w:tc>
      </w:tr>
      <w:tr w:rsidR="0043305E" w:rsidRPr="00703C66" w14:paraId="1AE1DF21" w14:textId="77777777" w:rsidTr="00D2152E">
        <w:trPr>
          <w:trHeight w:val="645"/>
        </w:trPr>
        <w:tc>
          <w:tcPr>
            <w:tcW w:w="106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A53C60F" w14:textId="77777777" w:rsidR="0043305E" w:rsidRPr="00703C66" w:rsidRDefault="0043305E" w:rsidP="00D2152E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03C66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Total score</w:t>
            </w:r>
          </w:p>
        </w:tc>
      </w:tr>
      <w:tr w:rsidR="0043305E" w:rsidRPr="00703C66" w14:paraId="4F763294" w14:textId="77777777" w:rsidTr="00D2152E">
        <w:trPr>
          <w:trHeight w:val="645"/>
        </w:trPr>
        <w:tc>
          <w:tcPr>
            <w:tcW w:w="10631" w:type="dxa"/>
            <w:tcBorders>
              <w:top w:val="single" w:sz="4" w:space="0" w:color="auto"/>
              <w:left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639B8DF" w14:textId="77777777" w:rsidR="0043305E" w:rsidRPr="00703C66" w:rsidRDefault="0043305E" w:rsidP="00D2152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03C66">
              <w:rPr>
                <w:rFonts w:asciiTheme="majorHAnsi" w:hAnsiTheme="majorHAnsi" w:cstheme="majorHAnsi" w:hint="eastAsia"/>
              </w:rPr>
              <w:t>M</w:t>
            </w:r>
            <w:r w:rsidRPr="00703C66">
              <w:rPr>
                <w:rFonts w:asciiTheme="majorHAnsi" w:hAnsiTheme="majorHAnsi" w:cstheme="majorHAnsi"/>
              </w:rPr>
              <w:t xml:space="preserve">NI = Montreal Neurological Institute </w:t>
            </w:r>
          </w:p>
        </w:tc>
      </w:tr>
    </w:tbl>
    <w:p w14:paraId="21481A55" w14:textId="77777777" w:rsidR="0043305E" w:rsidRDefault="0043305E" w:rsidP="0043305E">
      <w:r>
        <w:rPr>
          <w:noProof/>
        </w:rPr>
        <w:lastRenderedPageBreak/>
        <w:drawing>
          <wp:inline distT="0" distB="0" distL="0" distR="0" wp14:anchorId="7FD18BAE" wp14:editId="24E88DB2">
            <wp:extent cx="5274310" cy="27019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0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6F6A9" w14:textId="77777777" w:rsidR="0043305E" w:rsidRPr="008951C1" w:rsidRDefault="0043305E" w:rsidP="0043305E">
      <w:pPr>
        <w:rPr>
          <w:rFonts w:asciiTheme="majorHAnsi" w:hAnsiTheme="majorHAnsi" w:cstheme="majorHAnsi"/>
        </w:rPr>
      </w:pPr>
      <w:r w:rsidRPr="008951C1">
        <w:rPr>
          <w:rFonts w:asciiTheme="majorHAnsi" w:hAnsiTheme="majorHAnsi" w:cstheme="majorHAnsi" w:hint="eastAsia"/>
        </w:rPr>
        <w:t>F</w:t>
      </w:r>
      <w:r w:rsidRPr="008951C1">
        <w:rPr>
          <w:rFonts w:asciiTheme="majorHAnsi" w:hAnsiTheme="majorHAnsi" w:cstheme="majorHAnsi"/>
        </w:rPr>
        <w:t xml:space="preserve">igure Supplement 1. The funnel plot of this </w:t>
      </w:r>
      <w:r>
        <w:rPr>
          <w:rFonts w:asciiTheme="majorHAnsi" w:hAnsiTheme="majorHAnsi" w:cstheme="majorHAnsi"/>
        </w:rPr>
        <w:t>meta-analysis</w:t>
      </w:r>
      <w:r w:rsidRPr="008951C1">
        <w:rPr>
          <w:rFonts w:asciiTheme="majorHAnsi" w:hAnsiTheme="majorHAnsi" w:cstheme="majorHAnsi"/>
        </w:rPr>
        <w:t>.</w:t>
      </w:r>
    </w:p>
    <w:p w14:paraId="46D3D388" w14:textId="77777777" w:rsidR="00EE2934" w:rsidRPr="0043305E" w:rsidRDefault="00EE2934"/>
    <w:sectPr w:rsidR="00EE2934" w:rsidRPr="0043305E" w:rsidSect="00C90B5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61AA84" w14:textId="77777777" w:rsidR="0075389F" w:rsidRDefault="0075389F" w:rsidP="0043305E">
      <w:r>
        <w:separator/>
      </w:r>
    </w:p>
  </w:endnote>
  <w:endnote w:type="continuationSeparator" w:id="0">
    <w:p w14:paraId="23845DCE" w14:textId="77777777" w:rsidR="0075389F" w:rsidRDefault="0075389F" w:rsidP="004330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12E207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575818" w14:textId="77777777" w:rsidR="00000000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8A76A0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C9D26F" w14:textId="77777777" w:rsidR="0075389F" w:rsidRDefault="0075389F" w:rsidP="0043305E">
      <w:r>
        <w:separator/>
      </w:r>
    </w:p>
  </w:footnote>
  <w:footnote w:type="continuationSeparator" w:id="0">
    <w:p w14:paraId="3E2077D9" w14:textId="77777777" w:rsidR="0075389F" w:rsidRDefault="0075389F" w:rsidP="004330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90A655" w14:textId="77777777" w:rsidR="00000000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B12AE6" w14:textId="77777777" w:rsidR="00000000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232423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124"/>
    <w:rsid w:val="002C6699"/>
    <w:rsid w:val="0043305E"/>
    <w:rsid w:val="005E5004"/>
    <w:rsid w:val="00665124"/>
    <w:rsid w:val="00691DD6"/>
    <w:rsid w:val="0072175A"/>
    <w:rsid w:val="0075389F"/>
    <w:rsid w:val="00C90B5F"/>
    <w:rsid w:val="00EE2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355FCB"/>
  <w15:chartTrackingRefBased/>
  <w15:docId w15:val="{132E926D-4AE6-48F5-AF77-E44F46A53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05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2175A"/>
    <w:rPr>
      <w:i/>
      <w:iCs/>
    </w:rPr>
  </w:style>
  <w:style w:type="paragraph" w:styleId="ListParagraph">
    <w:name w:val="List Paragraph"/>
    <w:basedOn w:val="Normal"/>
    <w:uiPriority w:val="34"/>
    <w:qFormat/>
    <w:rsid w:val="0072175A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4330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30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30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305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330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 dl</dc:creator>
  <cp:keywords/>
  <dc:description/>
  <cp:lastModifiedBy>John Magri</cp:lastModifiedBy>
  <cp:revision>3</cp:revision>
  <dcterms:created xsi:type="dcterms:W3CDTF">2022-07-24T09:06:00Z</dcterms:created>
  <dcterms:modified xsi:type="dcterms:W3CDTF">2025-04-03T08:25:00Z</dcterms:modified>
</cp:coreProperties>
</file>